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85A" w:rsidRPr="00D27898" w:rsidRDefault="007D5EA8" w:rsidP="00E7085A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it-IT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it-IT"/>
        </w:rPr>
        <w:t xml:space="preserve">Supplementary </w:t>
      </w:r>
      <w:r w:rsidR="00E7085A" w:rsidRPr="00D27898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it-IT"/>
        </w:rPr>
        <w:t>Table S1.</w:t>
      </w:r>
      <w:r w:rsidR="00E7085A" w:rsidRPr="00D27898">
        <w:rPr>
          <w:rFonts w:ascii="Times New Roman" w:eastAsia="Calibri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r w:rsidR="00E7085A" w:rsidRPr="00D27898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it-IT"/>
        </w:rPr>
        <w:t>Physical and chemical characterization of the experimental soil substrates used in the study.</w:t>
      </w:r>
    </w:p>
    <w:tbl>
      <w:tblPr>
        <w:tblStyle w:val="Grigliatabell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9"/>
        <w:gridCol w:w="3259"/>
      </w:tblGrid>
      <w:tr w:rsidR="001644DB" w:rsidRPr="00D27898" w:rsidTr="002007C2">
        <w:tc>
          <w:tcPr>
            <w:tcW w:w="3259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1644DB" w:rsidRPr="00D27898" w:rsidRDefault="001644DB" w:rsidP="002007C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:rsidR="001644DB" w:rsidRPr="00D27898" w:rsidRDefault="001644DB" w:rsidP="002007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EXTURE</w:t>
            </w:r>
          </w:p>
        </w:tc>
        <w:tc>
          <w:tcPr>
            <w:tcW w:w="3259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1644DB" w:rsidRPr="00D27898" w:rsidRDefault="001644DB" w:rsidP="002007C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ampling date: Nov 9, 2016</w:t>
            </w:r>
          </w:p>
          <w:p w:rsidR="001644DB" w:rsidRPr="00D27898" w:rsidRDefault="001644DB" w:rsidP="002007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Value</w:t>
            </w:r>
          </w:p>
        </w:tc>
      </w:tr>
      <w:tr w:rsidR="001644DB" w:rsidRPr="00D27898" w:rsidTr="002007C2">
        <w:tc>
          <w:tcPr>
            <w:tcW w:w="3259" w:type="dxa"/>
            <w:tcBorders>
              <w:top w:val="single" w:sz="12" w:space="0" w:color="auto"/>
              <w:left w:val="nil"/>
              <w:right w:val="nil"/>
            </w:tcBorders>
          </w:tcPr>
          <w:p w:rsidR="001644DB" w:rsidRPr="00D27898" w:rsidRDefault="001644DB" w:rsidP="002007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nd</w:t>
            </w:r>
          </w:p>
        </w:tc>
        <w:tc>
          <w:tcPr>
            <w:tcW w:w="32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44DB" w:rsidRPr="00D27898" w:rsidRDefault="001644DB" w:rsidP="002007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6 g/kg</w:t>
            </w:r>
          </w:p>
        </w:tc>
      </w:tr>
      <w:tr w:rsidR="001644DB" w:rsidRPr="00D27898" w:rsidTr="002007C2">
        <w:tc>
          <w:tcPr>
            <w:tcW w:w="3259" w:type="dxa"/>
            <w:tcBorders>
              <w:left w:val="nil"/>
            </w:tcBorders>
          </w:tcPr>
          <w:p w:rsidR="001644DB" w:rsidRPr="00D27898" w:rsidRDefault="001644DB" w:rsidP="002007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lt</w:t>
            </w:r>
          </w:p>
        </w:tc>
        <w:tc>
          <w:tcPr>
            <w:tcW w:w="3259" w:type="dxa"/>
            <w:tcBorders>
              <w:top w:val="nil"/>
              <w:right w:val="nil"/>
            </w:tcBorders>
          </w:tcPr>
          <w:p w:rsidR="001644DB" w:rsidRPr="00D27898" w:rsidRDefault="001644DB" w:rsidP="002007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8 g/kg</w:t>
            </w:r>
          </w:p>
        </w:tc>
      </w:tr>
      <w:tr w:rsidR="001644DB" w:rsidRPr="00D27898" w:rsidTr="002007C2">
        <w:tc>
          <w:tcPr>
            <w:tcW w:w="3259" w:type="dxa"/>
            <w:tcBorders>
              <w:left w:val="nil"/>
            </w:tcBorders>
          </w:tcPr>
          <w:p w:rsidR="001644DB" w:rsidRPr="00D27898" w:rsidRDefault="001644DB" w:rsidP="002007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lay</w:t>
            </w:r>
          </w:p>
        </w:tc>
        <w:tc>
          <w:tcPr>
            <w:tcW w:w="3259" w:type="dxa"/>
            <w:tcBorders>
              <w:right w:val="nil"/>
            </w:tcBorders>
          </w:tcPr>
          <w:p w:rsidR="001644DB" w:rsidRPr="00D27898" w:rsidRDefault="001644DB" w:rsidP="002007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6 g/kg</w:t>
            </w:r>
          </w:p>
        </w:tc>
      </w:tr>
      <w:tr w:rsidR="001644DB" w:rsidRPr="00D27898" w:rsidTr="002007C2">
        <w:tc>
          <w:tcPr>
            <w:tcW w:w="3259" w:type="dxa"/>
            <w:tcBorders>
              <w:left w:val="nil"/>
            </w:tcBorders>
          </w:tcPr>
          <w:p w:rsidR="001644DB" w:rsidRPr="00D27898" w:rsidRDefault="001644DB" w:rsidP="002007C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tal Limestone</w:t>
            </w:r>
          </w:p>
        </w:tc>
        <w:tc>
          <w:tcPr>
            <w:tcW w:w="3259" w:type="dxa"/>
            <w:tcBorders>
              <w:right w:val="nil"/>
            </w:tcBorders>
          </w:tcPr>
          <w:p w:rsidR="001644DB" w:rsidRPr="00D27898" w:rsidRDefault="001644DB" w:rsidP="002007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2 g/kg</w:t>
            </w:r>
          </w:p>
        </w:tc>
      </w:tr>
      <w:tr w:rsidR="001644DB" w:rsidRPr="00D27898" w:rsidTr="002007C2">
        <w:tc>
          <w:tcPr>
            <w:tcW w:w="3259" w:type="dxa"/>
            <w:tcBorders>
              <w:left w:val="nil"/>
            </w:tcBorders>
          </w:tcPr>
          <w:p w:rsidR="001644DB" w:rsidRPr="00D27898" w:rsidRDefault="001644DB" w:rsidP="002007C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tive Limestone</w:t>
            </w:r>
          </w:p>
        </w:tc>
        <w:tc>
          <w:tcPr>
            <w:tcW w:w="3259" w:type="dxa"/>
            <w:tcBorders>
              <w:right w:val="nil"/>
            </w:tcBorders>
          </w:tcPr>
          <w:p w:rsidR="001644DB" w:rsidRPr="00D27898" w:rsidRDefault="001644DB" w:rsidP="002007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 g/kg</w:t>
            </w:r>
          </w:p>
        </w:tc>
      </w:tr>
      <w:tr w:rsidR="001644DB" w:rsidRPr="00D27898" w:rsidTr="002007C2">
        <w:tc>
          <w:tcPr>
            <w:tcW w:w="3259" w:type="dxa"/>
            <w:tcBorders>
              <w:left w:val="nil"/>
            </w:tcBorders>
          </w:tcPr>
          <w:p w:rsidR="001644DB" w:rsidRPr="00D27898" w:rsidRDefault="001644DB" w:rsidP="002007C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ganic Substance</w:t>
            </w:r>
          </w:p>
        </w:tc>
        <w:tc>
          <w:tcPr>
            <w:tcW w:w="3259" w:type="dxa"/>
            <w:tcBorders>
              <w:right w:val="nil"/>
            </w:tcBorders>
          </w:tcPr>
          <w:p w:rsidR="001644DB" w:rsidRPr="00D27898" w:rsidRDefault="001644DB" w:rsidP="002007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2 g/kg</w:t>
            </w:r>
          </w:p>
        </w:tc>
      </w:tr>
      <w:tr w:rsidR="001644DB" w:rsidRPr="00D27898" w:rsidTr="002007C2">
        <w:tc>
          <w:tcPr>
            <w:tcW w:w="3259" w:type="dxa"/>
            <w:tcBorders>
              <w:left w:val="nil"/>
            </w:tcBorders>
          </w:tcPr>
          <w:p w:rsidR="001644DB" w:rsidRPr="00D27898" w:rsidRDefault="001644DB" w:rsidP="002007C2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H in H</w:t>
            </w:r>
            <w:r w:rsidRPr="00D2789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3259" w:type="dxa"/>
            <w:tcBorders>
              <w:right w:val="nil"/>
            </w:tcBorders>
          </w:tcPr>
          <w:p w:rsidR="001644DB" w:rsidRPr="00D27898" w:rsidRDefault="001644DB" w:rsidP="002007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1644DB" w:rsidRPr="00D27898" w:rsidTr="002007C2">
        <w:tc>
          <w:tcPr>
            <w:tcW w:w="3259" w:type="dxa"/>
            <w:tcBorders>
              <w:left w:val="nil"/>
              <w:bottom w:val="nil"/>
            </w:tcBorders>
          </w:tcPr>
          <w:p w:rsidR="001644DB" w:rsidRPr="00D27898" w:rsidRDefault="001644DB" w:rsidP="002007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9" w:type="dxa"/>
            <w:tcBorders>
              <w:right w:val="nil"/>
            </w:tcBorders>
          </w:tcPr>
          <w:p w:rsidR="001644DB" w:rsidRPr="00D27898" w:rsidRDefault="001644DB" w:rsidP="002007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44DB" w:rsidRPr="00D27898" w:rsidTr="002007C2">
        <w:tc>
          <w:tcPr>
            <w:tcW w:w="325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1644DB" w:rsidRPr="00D27898" w:rsidRDefault="001644DB" w:rsidP="002007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INERAL CONTENT</w:t>
            </w:r>
          </w:p>
        </w:tc>
        <w:tc>
          <w:tcPr>
            <w:tcW w:w="3259" w:type="dxa"/>
            <w:tcBorders>
              <w:bottom w:val="single" w:sz="12" w:space="0" w:color="auto"/>
              <w:right w:val="nil"/>
            </w:tcBorders>
          </w:tcPr>
          <w:p w:rsidR="001644DB" w:rsidRPr="00D27898" w:rsidRDefault="001644DB" w:rsidP="002007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44DB" w:rsidRPr="00D27898" w:rsidTr="002007C2">
        <w:tc>
          <w:tcPr>
            <w:tcW w:w="3259" w:type="dxa"/>
            <w:tcBorders>
              <w:top w:val="single" w:sz="12" w:space="0" w:color="auto"/>
              <w:left w:val="nil"/>
            </w:tcBorders>
          </w:tcPr>
          <w:p w:rsidR="001644DB" w:rsidRPr="00D27898" w:rsidRDefault="001644DB" w:rsidP="002007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tal Nitrogen (N)</w:t>
            </w:r>
          </w:p>
        </w:tc>
        <w:tc>
          <w:tcPr>
            <w:tcW w:w="3259" w:type="dxa"/>
            <w:tcBorders>
              <w:top w:val="single" w:sz="12" w:space="0" w:color="auto"/>
              <w:right w:val="nil"/>
            </w:tcBorders>
          </w:tcPr>
          <w:p w:rsidR="001644DB" w:rsidRPr="00D27898" w:rsidRDefault="001644DB" w:rsidP="002007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 g/kg</w:t>
            </w:r>
          </w:p>
        </w:tc>
      </w:tr>
      <w:tr w:rsidR="001644DB" w:rsidRPr="00D27898" w:rsidTr="002007C2">
        <w:tc>
          <w:tcPr>
            <w:tcW w:w="3259" w:type="dxa"/>
            <w:tcBorders>
              <w:left w:val="nil"/>
            </w:tcBorders>
          </w:tcPr>
          <w:p w:rsidR="001644DB" w:rsidRPr="00D27898" w:rsidRDefault="001644DB" w:rsidP="002007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hosphorous (P)</w:t>
            </w:r>
          </w:p>
        </w:tc>
        <w:tc>
          <w:tcPr>
            <w:tcW w:w="3259" w:type="dxa"/>
            <w:tcBorders>
              <w:right w:val="nil"/>
            </w:tcBorders>
          </w:tcPr>
          <w:p w:rsidR="001644DB" w:rsidRPr="00D27898" w:rsidRDefault="001644DB" w:rsidP="002007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 ppm</w:t>
            </w:r>
          </w:p>
        </w:tc>
      </w:tr>
      <w:tr w:rsidR="001644DB" w:rsidRPr="00D27898" w:rsidTr="002007C2">
        <w:tc>
          <w:tcPr>
            <w:tcW w:w="3259" w:type="dxa"/>
            <w:tcBorders>
              <w:left w:val="nil"/>
            </w:tcBorders>
          </w:tcPr>
          <w:p w:rsidR="001644DB" w:rsidRPr="00D27898" w:rsidRDefault="001644DB" w:rsidP="002007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tassium (K)</w:t>
            </w:r>
          </w:p>
        </w:tc>
        <w:tc>
          <w:tcPr>
            <w:tcW w:w="3259" w:type="dxa"/>
            <w:tcBorders>
              <w:right w:val="nil"/>
            </w:tcBorders>
          </w:tcPr>
          <w:p w:rsidR="001644DB" w:rsidRPr="00D27898" w:rsidRDefault="001644DB" w:rsidP="002007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5 ppm</w:t>
            </w:r>
          </w:p>
        </w:tc>
      </w:tr>
      <w:tr w:rsidR="001644DB" w:rsidRPr="00D27898" w:rsidTr="002007C2">
        <w:tc>
          <w:tcPr>
            <w:tcW w:w="3259" w:type="dxa"/>
            <w:tcBorders>
              <w:left w:val="nil"/>
            </w:tcBorders>
          </w:tcPr>
          <w:p w:rsidR="001644DB" w:rsidRPr="00D27898" w:rsidRDefault="001644DB" w:rsidP="002007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O</w:t>
            </w:r>
            <w:proofErr w:type="spellEnd"/>
          </w:p>
        </w:tc>
        <w:tc>
          <w:tcPr>
            <w:tcW w:w="3259" w:type="dxa"/>
            <w:tcBorders>
              <w:right w:val="nil"/>
            </w:tcBorders>
            <w:shd w:val="clear" w:color="auto" w:fill="auto"/>
          </w:tcPr>
          <w:p w:rsidR="001644DB" w:rsidRPr="00D27898" w:rsidRDefault="001644DB" w:rsidP="002007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11 ppm</w:t>
            </w:r>
          </w:p>
        </w:tc>
      </w:tr>
      <w:tr w:rsidR="001644DB" w:rsidRPr="00D27898" w:rsidTr="002007C2">
        <w:tc>
          <w:tcPr>
            <w:tcW w:w="3259" w:type="dxa"/>
            <w:tcBorders>
              <w:left w:val="nil"/>
            </w:tcBorders>
          </w:tcPr>
          <w:p w:rsidR="001644DB" w:rsidRPr="00D27898" w:rsidRDefault="001644DB" w:rsidP="002007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</w:t>
            </w:r>
            <w:r w:rsidRPr="00D2789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3259" w:type="dxa"/>
            <w:tcBorders>
              <w:right w:val="nil"/>
            </w:tcBorders>
          </w:tcPr>
          <w:p w:rsidR="001644DB" w:rsidRPr="00D27898" w:rsidRDefault="001644DB" w:rsidP="002007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48 ppm</w:t>
            </w:r>
          </w:p>
        </w:tc>
      </w:tr>
      <w:tr w:rsidR="001644DB" w:rsidRPr="00D27898" w:rsidTr="002007C2">
        <w:tc>
          <w:tcPr>
            <w:tcW w:w="3259" w:type="dxa"/>
            <w:tcBorders>
              <w:left w:val="nil"/>
            </w:tcBorders>
          </w:tcPr>
          <w:p w:rsidR="001644DB" w:rsidRPr="00D27898" w:rsidRDefault="001644DB" w:rsidP="002007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gO</w:t>
            </w:r>
            <w:proofErr w:type="spellEnd"/>
          </w:p>
        </w:tc>
        <w:tc>
          <w:tcPr>
            <w:tcW w:w="3259" w:type="dxa"/>
            <w:tcBorders>
              <w:right w:val="nil"/>
            </w:tcBorders>
          </w:tcPr>
          <w:p w:rsidR="001644DB" w:rsidRPr="00D27898" w:rsidRDefault="001644DB" w:rsidP="002007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8 ppm</w:t>
            </w:r>
          </w:p>
        </w:tc>
      </w:tr>
      <w:tr w:rsidR="001644DB" w:rsidRPr="00D27898" w:rsidTr="002007C2">
        <w:tc>
          <w:tcPr>
            <w:tcW w:w="3259" w:type="dxa"/>
            <w:tcBorders>
              <w:left w:val="nil"/>
            </w:tcBorders>
          </w:tcPr>
          <w:p w:rsidR="001644DB" w:rsidRPr="00D27898" w:rsidRDefault="001644DB" w:rsidP="002007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g</w:t>
            </w:r>
            <w:r w:rsidRPr="00D2789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3259" w:type="dxa"/>
            <w:tcBorders>
              <w:right w:val="nil"/>
            </w:tcBorders>
          </w:tcPr>
          <w:p w:rsidR="001644DB" w:rsidRPr="00D27898" w:rsidRDefault="001644DB" w:rsidP="002007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8 ppm</w:t>
            </w:r>
          </w:p>
        </w:tc>
      </w:tr>
      <w:tr w:rsidR="001644DB" w:rsidRPr="00D27898" w:rsidTr="002007C2">
        <w:tc>
          <w:tcPr>
            <w:tcW w:w="3259" w:type="dxa"/>
            <w:tcBorders>
              <w:left w:val="nil"/>
              <w:bottom w:val="single" w:sz="12" w:space="0" w:color="auto"/>
            </w:tcBorders>
          </w:tcPr>
          <w:p w:rsidR="001644DB" w:rsidRPr="00D27898" w:rsidRDefault="001644DB" w:rsidP="002007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rbon/Nitrogen</w:t>
            </w:r>
          </w:p>
        </w:tc>
        <w:tc>
          <w:tcPr>
            <w:tcW w:w="3259" w:type="dxa"/>
            <w:tcBorders>
              <w:bottom w:val="single" w:sz="12" w:space="0" w:color="auto"/>
              <w:right w:val="nil"/>
            </w:tcBorders>
          </w:tcPr>
          <w:p w:rsidR="001644DB" w:rsidRPr="00D27898" w:rsidRDefault="001644DB" w:rsidP="002007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2789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2</w:t>
            </w:r>
          </w:p>
        </w:tc>
      </w:tr>
    </w:tbl>
    <w:p w:rsidR="00027727" w:rsidRPr="00D27898" w:rsidRDefault="00027727" w:rsidP="00C235DE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 w:eastAsia="it-IT"/>
        </w:rPr>
      </w:pPr>
    </w:p>
    <w:sectPr w:rsidR="00027727" w:rsidRPr="00D27898" w:rsidSect="0040161E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5F40" w:rsidRDefault="00635F40" w:rsidP="00E7085A">
      <w:pPr>
        <w:spacing w:after="0" w:line="240" w:lineRule="auto"/>
      </w:pPr>
      <w:r>
        <w:separator/>
      </w:r>
    </w:p>
  </w:endnote>
  <w:endnote w:type="continuationSeparator" w:id="0">
    <w:p w:rsidR="00635F40" w:rsidRDefault="00635F40" w:rsidP="00E708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3606282"/>
      <w:docPartObj>
        <w:docPartGallery w:val="Page Numbers (Bottom of Page)"/>
        <w:docPartUnique/>
      </w:docPartObj>
    </w:sdtPr>
    <w:sdtEndPr/>
    <w:sdtContent>
      <w:p w:rsidR="00E7085A" w:rsidRDefault="00E7085A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161E">
          <w:rPr>
            <w:noProof/>
          </w:rPr>
          <w:t>1</w:t>
        </w:r>
        <w:r>
          <w:fldChar w:fldCharType="end"/>
        </w:r>
      </w:p>
    </w:sdtContent>
  </w:sdt>
  <w:p w:rsidR="00E7085A" w:rsidRDefault="00E7085A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5F40" w:rsidRDefault="00635F40" w:rsidP="00E7085A">
      <w:pPr>
        <w:spacing w:after="0" w:line="240" w:lineRule="auto"/>
      </w:pPr>
      <w:r>
        <w:separator/>
      </w:r>
    </w:p>
  </w:footnote>
  <w:footnote w:type="continuationSeparator" w:id="0">
    <w:p w:rsidR="00635F40" w:rsidRDefault="00635F40" w:rsidP="00E708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A93"/>
    <w:rsid w:val="00027727"/>
    <w:rsid w:val="00045BC4"/>
    <w:rsid w:val="001431EC"/>
    <w:rsid w:val="001644DB"/>
    <w:rsid w:val="002E18EF"/>
    <w:rsid w:val="0040161E"/>
    <w:rsid w:val="00635F40"/>
    <w:rsid w:val="00751A93"/>
    <w:rsid w:val="007D5EA8"/>
    <w:rsid w:val="00840000"/>
    <w:rsid w:val="00AD4933"/>
    <w:rsid w:val="00C235DE"/>
    <w:rsid w:val="00D0577E"/>
    <w:rsid w:val="00D27898"/>
    <w:rsid w:val="00E7085A"/>
    <w:rsid w:val="00F9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6D9CF9A-37D7-4D4A-B15C-0C79E156C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7085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708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7085A"/>
  </w:style>
  <w:style w:type="paragraph" w:styleId="Pidipagina">
    <w:name w:val="footer"/>
    <w:basedOn w:val="Normale"/>
    <w:link w:val="PidipaginaCarattere"/>
    <w:uiPriority w:val="99"/>
    <w:unhideWhenUsed/>
    <w:rsid w:val="00E708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7085A"/>
  </w:style>
  <w:style w:type="character" w:styleId="Numeroriga">
    <w:name w:val="line number"/>
    <w:basedOn w:val="Carpredefinitoparagrafo"/>
    <w:uiPriority w:val="99"/>
    <w:semiHidden/>
    <w:unhideWhenUsed/>
    <w:rsid w:val="001644DB"/>
  </w:style>
  <w:style w:type="table" w:styleId="Grigliatabella">
    <w:name w:val="Table Grid"/>
    <w:basedOn w:val="Tabellanormale"/>
    <w:uiPriority w:val="59"/>
    <w:rsid w:val="00164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4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B676CF-8C69-4E14-89A5-17A6827D8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. . .</dc:creator>
  <cp:keywords/>
  <dc:description/>
  <cp:lastModifiedBy>Federica D'Amico</cp:lastModifiedBy>
  <cp:revision>3</cp:revision>
  <dcterms:created xsi:type="dcterms:W3CDTF">2018-09-07T09:11:00Z</dcterms:created>
  <dcterms:modified xsi:type="dcterms:W3CDTF">2018-09-07T09:12:00Z</dcterms:modified>
</cp:coreProperties>
</file>